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Additional file 2.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1.1 Stochiometric model for </w:t>
      </w:r>
      <w:r>
        <w:rPr>
          <w:rFonts w:cs="Arial" w:ascii="Arial" w:hAnsi="Arial"/>
          <w:b/>
          <w:i/>
          <w:sz w:val="24"/>
          <w:szCs w:val="24"/>
          <w:lang w:val="en-GB"/>
        </w:rPr>
        <w:t>P. pastoris</w:t>
      </w:r>
      <w:r>
        <w:rPr>
          <w:rFonts w:cs="Arial" w:ascii="Arial" w:hAnsi="Arial"/>
          <w:b/>
          <w:sz w:val="24"/>
          <w:szCs w:val="24"/>
          <w:lang w:val="en-GB"/>
        </w:rPr>
        <w:t xml:space="preserve"> containing some additional reactions from the </w:t>
      </w:r>
      <w:r>
        <w:rPr>
          <w:rFonts w:cs="Arial" w:ascii="Arial" w:hAnsi="Arial"/>
          <w:b/>
          <w:sz w:val="24"/>
          <w:szCs w:val="24"/>
          <w:vertAlign w:val="superscript"/>
          <w:lang w:val="en-GB"/>
        </w:rPr>
        <w:t>13</w:t>
      </w:r>
      <w:r>
        <w:rPr>
          <w:rFonts w:cs="Arial" w:ascii="Arial" w:hAnsi="Arial"/>
          <w:b/>
          <w:sz w:val="24"/>
          <w:szCs w:val="24"/>
          <w:lang w:val="en-GB"/>
        </w:rPr>
        <w:t>C model (section 1.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Methanol metabolism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etoh  =&gt;  Form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Form =&gt;  FOR + NADH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OR  + NA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&gt;  NADH +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Xul5P + FOR + ATP  =&gt;   ADP + GA3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pe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DHA 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A3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pe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=&gt; GA3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HA =&gt; GA3P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720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720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Glycolysis and gluconeogenesis pathways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l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ex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2 ATP &lt;=&gt;  Glc6P + 2 AD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Glc6P &lt;=&gt; Fru6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Fru6P + 1 ATP =&gt; FBP + 1AD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BP =&gt; Fru6P +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BP &lt;=&gt; DHAP + GA3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GA3P + ADP + Pi + NA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=&gt;  PG3 + ATP + NADH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PG3 + ATP + NADH =&gt; GA3P + ADP + Pi + NAD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+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G3 &lt;=&gt; Pe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Pep + ADP =&gt; Pyr + AT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Pyr  + NA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&gt; ACCo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i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NADH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yr  NA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+ </w:t>
      </w:r>
      <w:r>
        <w:rPr>
          <w:rFonts w:cs="Times New Roman" w:ascii="Times New Roman" w:hAnsi="Times New Roman"/>
          <w:sz w:val="24"/>
          <w:szCs w:val="24"/>
          <w:lang w:val="en-GB"/>
        </w:rPr>
        <w:t>=&gt; ACCo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cy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NADH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yr +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ADP =&gt; OAA + ATP 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 Glc6P + UTP + 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 =&gt;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2 Pi + UDP + T6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6P + 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 =&gt; Pi + Treh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reh + 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 =&gt; 2 Glc6P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Pentose phosphate pathway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lc6P + 2 NADP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&gt; Rul5P + 2 NADPH +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ul5P &lt;=&gt; Rib5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ul5P &lt;=&gt; Xul5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ib5P + Xul5P &lt;=&gt; Sed7P + GA3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ed7P + GA3P &lt;=&gt; Fru6P + E4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Xul5P + E4P &lt;=&gt; Fru6P + GA3P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CA cycle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CCo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i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OA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=&gt; CIT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IT =&gt; ICIT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ICIT + NA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&gt; </w:t>
      </w:r>
      <w:r>
        <w:rPr>
          <w:rFonts w:cs="Symbol" w:ascii="Symbol" w:hAnsi="Symbol"/>
          <w:sz w:val="24"/>
          <w:szCs w:val="24"/>
          <w:lang w:val="en-GB"/>
        </w:rPr>
        <w:t></w:t>
      </w:r>
      <w:r>
        <w:rPr>
          <w:rFonts w:cs="Times New Roman" w:ascii="Times New Roman" w:hAnsi="Times New Roman"/>
          <w:sz w:val="24"/>
          <w:szCs w:val="24"/>
          <w:lang w:val="en-GB"/>
        </w:rPr>
        <w:t>KG +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NADH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Symbol" w:ascii="Symbol" w:hAnsi="Symbol"/>
          <w:sz w:val="24"/>
          <w:szCs w:val="24"/>
          <w:lang w:val="en-GB"/>
        </w:rPr>
        <w:t></w:t>
      </w:r>
      <w:r>
        <w:rPr>
          <w:rFonts w:cs="Times New Roman" w:ascii="Times New Roman" w:hAnsi="Times New Roman"/>
          <w:sz w:val="24"/>
          <w:szCs w:val="24"/>
          <w:lang w:val="en-GB"/>
        </w:rPr>
        <w:t>KG + NA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&gt; SUCCoA +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NADH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UCCoA + Pi + ADP =&gt; SUCC + AT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UCC + ATP =&gt; SUCCoA + ADP +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UCC + NA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&gt; FUM + NADH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FUM + 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 &lt;=&gt; MAL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AL + NA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+ </w:t>
      </w:r>
      <w:r>
        <w:rPr>
          <w:rFonts w:cs="Times New Roman" w:ascii="Times New Roman" w:hAnsi="Times New Roman"/>
          <w:sz w:val="24"/>
          <w:szCs w:val="24"/>
          <w:lang w:val="en-GB"/>
        </w:rPr>
        <w:t>&lt;=&gt; OAA + NADH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sp + 2 ATP + 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=&gt; FUM + 2 ADP + 2Pi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72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Biosynthesis of amino acids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erine family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PG3 + Glut + NAD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 xml:space="preserve">+ 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=&gt; Ser + </w:t>
      </w:r>
      <w:r>
        <w:rPr>
          <w:rFonts w:cs="Symbol" w:ascii="Symbol" w:hAnsi="Symbol"/>
          <w:sz w:val="24"/>
          <w:szCs w:val="24"/>
          <w:lang w:val="es-ES"/>
        </w:rPr>
        <w:t></w:t>
      </w:r>
      <w:r>
        <w:rPr>
          <w:rFonts w:cs="Times New Roman" w:ascii="Times New Roman" w:hAnsi="Times New Roman"/>
          <w:sz w:val="24"/>
          <w:szCs w:val="24"/>
          <w:lang w:val="es-ES"/>
        </w:rPr>
        <w:t>KG + NADH +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er + THF =&gt; Gly + MetTHF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Ser + ACCoA + H</w:t>
      </w:r>
      <w:r>
        <w:rPr>
          <w:rFonts w:cs="Times New Roman" w:ascii="Times New Roman" w:hAnsi="Times New Roman"/>
          <w:sz w:val="24"/>
          <w:szCs w:val="24"/>
          <w:vertAlign w:val="subscript"/>
          <w:lang w:val="es-ES"/>
        </w:rPr>
        <w:t>2</w:t>
      </w:r>
      <w:r>
        <w:rPr>
          <w:rFonts w:cs="Times New Roman" w:ascii="Times New Roman" w:hAnsi="Times New Roman"/>
          <w:sz w:val="24"/>
          <w:szCs w:val="24"/>
          <w:lang w:val="es-ES"/>
        </w:rPr>
        <w:t>S =&gt; Cys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Alanine family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Pyr + NADPH =&gt; Ala + NADP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+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Pyr + Glut =&gt; </w:t>
      </w:r>
      <w:r>
        <w:rPr>
          <w:rFonts w:cs="Symbol" w:ascii="Symbol" w:hAnsi="Symbol"/>
          <w:sz w:val="24"/>
          <w:szCs w:val="24"/>
          <w:lang w:val="es-ES"/>
        </w:rPr>
        <w:t></w:t>
      </w:r>
      <w:r>
        <w:rPr>
          <w:rFonts w:cs="Times New Roman" w:ascii="Times New Roman" w:hAnsi="Times New Roman"/>
          <w:sz w:val="24"/>
          <w:szCs w:val="24"/>
          <w:lang w:val="es-ES"/>
        </w:rPr>
        <w:t>KG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2 Pyr + NADPH =&gt; Kval + CO</w:t>
      </w:r>
      <w:r>
        <w:rPr>
          <w:rFonts w:cs="Times New Roman" w:ascii="Times New Roman" w:hAnsi="Times New Roman"/>
          <w:sz w:val="24"/>
          <w:szCs w:val="24"/>
          <w:vertAlign w:val="subscript"/>
          <w:lang w:val="es-E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s-ES"/>
        </w:rPr>
        <w:t>+ NADP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+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Kval + Glut =&gt; Val + </w:t>
      </w:r>
      <w:r>
        <w:rPr>
          <w:rFonts w:cs="Symbol" w:ascii="Symbol" w:hAnsi="Symbol"/>
          <w:sz w:val="24"/>
          <w:szCs w:val="24"/>
          <w:lang w:val="es-ES"/>
        </w:rPr>
        <w:t></w:t>
      </w:r>
      <w:r>
        <w:rPr>
          <w:rFonts w:cs="Times New Roman" w:ascii="Times New Roman" w:hAnsi="Times New Roman"/>
          <w:sz w:val="24"/>
          <w:szCs w:val="24"/>
          <w:lang w:val="es-ES"/>
        </w:rPr>
        <w:t>KG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val + ACCoA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t</w:t>
      </w:r>
      <w:r>
        <w:rPr>
          <w:rFonts w:cs="Times New Roman" w:ascii="Times New Roman" w:hAnsi="Times New Roman"/>
          <w:sz w:val="24"/>
          <w:szCs w:val="24"/>
        </w:rPr>
        <w:t xml:space="preserve"> + Glut + NAD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=&gt; Leu + 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KG + NADH +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Histidine family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Rib5P + ATP =&gt; PRPP + AM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PRPP + ATP + Gln + 2 N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cs="Times New Roman" w:ascii="Times New Roman" w:hAnsi="Times New Roman"/>
          <w:sz w:val="24"/>
          <w:szCs w:val="24"/>
        </w:rPr>
        <w:t xml:space="preserve">=&gt; His  + 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KG + Pi + 2 NADH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Aspartic family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OAA + Glut =&gt; Asp + 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KG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sp + Gln + ATP =&gt; Asn + Glut + AMP 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sp + ATP + 2 NADPH =&gt; Ser + ADP + Pi + 2 NADP</w:t>
      </w:r>
      <w:r>
        <w:rPr>
          <w:rFonts w:cs="Times New Roman" w:ascii="Times New Roman" w:hAnsi="Times New Roman"/>
          <w:sz w:val="24"/>
          <w:szCs w:val="24"/>
          <w:vertAlign w:val="superscript"/>
          <w:lang w:val="sv-SE"/>
        </w:rPr>
        <w:t>+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Thr + NADPH + Glut + Pyr =&gt; Ile + </w:t>
      </w:r>
      <w:r>
        <w:rPr>
          <w:rFonts w:cs="Symbol" w:ascii="Symbol" w:hAnsi="Symbol"/>
          <w:sz w:val="24"/>
          <w:szCs w:val="24"/>
          <w:lang w:val="sv-SE"/>
        </w:rPr>
        <w:t></w:t>
      </w:r>
      <w:r>
        <w:rPr>
          <w:rFonts w:cs="Times New Roman" w:ascii="Times New Roman" w:hAnsi="Times New Roman"/>
          <w:sz w:val="24"/>
          <w:szCs w:val="24"/>
          <w:lang w:val="sv-SE"/>
        </w:rPr>
        <w:t>KG + NH</w:t>
      </w:r>
      <w:r>
        <w:rPr>
          <w:rFonts w:cs="Times New Roman" w:ascii="Times New Roman" w:hAnsi="Times New Roman"/>
          <w:sz w:val="24"/>
          <w:szCs w:val="24"/>
          <w:vertAlign w:val="subscript"/>
          <w:lang w:val="sv-SE"/>
        </w:rPr>
        <w:t>4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+ CO</w:t>
      </w:r>
      <w:r>
        <w:rPr>
          <w:rFonts w:cs="Times New Roman" w:ascii="Times New Roman" w:hAnsi="Times New Roman"/>
          <w:sz w:val="24"/>
          <w:szCs w:val="24"/>
          <w:vertAlign w:val="subscript"/>
          <w:lang w:val="sv-SE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sv-SE"/>
        </w:rPr>
        <w:t>+ NADP</w:t>
      </w:r>
      <w:r>
        <w:rPr>
          <w:rFonts w:cs="Times New Roman" w:ascii="Times New Roman" w:hAnsi="Times New Roman"/>
          <w:sz w:val="24"/>
          <w:szCs w:val="24"/>
          <w:vertAlign w:val="superscript"/>
          <w:lang w:val="sv-SE"/>
        </w:rPr>
        <w:t>+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ACCoA + Ser + 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S + MTHF =&gt; Met + THF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Aromatic family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2 Pep + E4P + ATP + NADPH =&gt; CHOR + ADP + 4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OR + Glut =&gt; Phe + 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KG +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OR + Glut =&gt; Tyr + 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KG + NADH +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CHOR + Gln + PRPP + Ser =&gt; Trp + Glut + Pyr + GA3P +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Glutamic family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Symbol" w:ascii="Symbol" w:hAnsi="Symbol"/>
          <w:sz w:val="24"/>
          <w:szCs w:val="24"/>
          <w:lang w:val="es-ES"/>
        </w:rPr>
        <w:t></w:t>
      </w:r>
      <w:r>
        <w:rPr>
          <w:rFonts w:cs="Times New Roman" w:ascii="Times New Roman" w:hAnsi="Times New Roman"/>
          <w:sz w:val="24"/>
          <w:szCs w:val="24"/>
        </w:rPr>
        <w:t>KG +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+ NADPH =&gt; Glut + NADP +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Glut + ATP +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=&gt; Gln + ADP +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Glut + ATP + 2 NADPH =&gt; Pro + ADP +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Gln +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2 ATP =&gt; CaP + Glut + 2 ADP +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Glut + ACCoA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t</w:t>
      </w:r>
      <w:r>
        <w:rPr>
          <w:rFonts w:cs="Times New Roman" w:ascii="Times New Roman" w:hAnsi="Times New Roman"/>
          <w:sz w:val="24"/>
          <w:szCs w:val="24"/>
        </w:rPr>
        <w:t xml:space="preserve"> + 4 ATP + NADPH + CaP + Asp =&gt; Arg + 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KG + 4 ADP + FUM + 5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Glut + ACCoA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t</w:t>
      </w:r>
      <w:r>
        <w:rPr>
          <w:rFonts w:cs="Times New Roman" w:ascii="Times New Roman" w:hAnsi="Times New Roman"/>
          <w:sz w:val="24"/>
          <w:szCs w:val="24"/>
        </w:rPr>
        <w:t>+ 3 ATP + 2 NADPH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+ 2 N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=&gt; Lys + 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KG +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2 NADH + 2 NAD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72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Biosynthesis and interconversion of one-carbon units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HF + NADPH =&gt; THF + NAD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 + THF + N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=&gt; MTHF +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+ NADH +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HF + NADH =&gt; THF + N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72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ransport reactions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oA</w:t>
      </w:r>
      <w:r>
        <w:rPr>
          <w:rFonts w:cs="Times New Roman" w:ascii="Times New Roman" w:hAnsi="Times New Roman"/>
          <w:sz w:val="24"/>
          <w:szCs w:val="24"/>
          <w:vertAlign w:val="subscript"/>
        </w:rPr>
        <w:t>cyt</w:t>
      </w:r>
      <w:r>
        <w:rPr>
          <w:rFonts w:cs="Times New Roman" w:ascii="Times New Roman" w:hAnsi="Times New Roman"/>
          <w:sz w:val="24"/>
          <w:szCs w:val="24"/>
        </w:rPr>
        <w:t xml:space="preserve"> =&gt; ACCoA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t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  <w:vertAlign w:val="subscript"/>
        </w:rPr>
        <w:t>ext</w:t>
      </w:r>
      <w:r>
        <w:rPr>
          <w:rFonts w:cs="Times New Roman" w:ascii="Times New Roman" w:hAnsi="Times New Roman"/>
          <w:sz w:val="24"/>
          <w:szCs w:val="24"/>
        </w:rPr>
        <w:t xml:space="preserve"> + ATP =&gt;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  <w:vertAlign w:val="subscript"/>
        </w:rPr>
        <w:t>cyt</w:t>
      </w:r>
      <w:r>
        <w:rPr>
          <w:rFonts w:cs="Times New Roman" w:ascii="Times New Roman" w:hAnsi="Times New Roman"/>
          <w:sz w:val="24"/>
          <w:szCs w:val="24"/>
        </w:rPr>
        <w:t xml:space="preserve"> + ADP +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bscript"/>
        </w:rPr>
        <w:t>ext</w:t>
      </w:r>
      <w:r>
        <w:rPr>
          <w:rFonts w:cs="Times New Roman" w:ascii="Times New Roman" w:hAnsi="Times New Roman"/>
          <w:sz w:val="24"/>
          <w:szCs w:val="24"/>
        </w:rPr>
        <w:t xml:space="preserve"> + ATP =&gt; 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  <w:vertAlign w:val="subscript"/>
        </w:rPr>
        <w:t>cyt</w:t>
      </w:r>
      <w:r>
        <w:rPr>
          <w:rFonts w:cs="Times New Roman" w:ascii="Times New Roman" w:hAnsi="Times New Roman"/>
          <w:sz w:val="24"/>
          <w:szCs w:val="24"/>
        </w:rPr>
        <w:t xml:space="preserve"> + ADP +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ext</w:t>
      </w:r>
      <w:r>
        <w:rPr>
          <w:rFonts w:cs="Times New Roman" w:ascii="Times New Roman" w:hAnsi="Times New Roman"/>
          <w:sz w:val="24"/>
          <w:szCs w:val="24"/>
        </w:rPr>
        <w:t xml:space="preserve"> + ATP =&gt; Met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cyt</w:t>
      </w:r>
      <w:r>
        <w:rPr>
          <w:rFonts w:cs="Times New Roman" w:ascii="Times New Roman" w:hAnsi="Times New Roman"/>
          <w:sz w:val="24"/>
          <w:szCs w:val="24"/>
        </w:rPr>
        <w:t xml:space="preserve"> + ADP + Pi</w:t>
      </w:r>
    </w:p>
    <w:p>
      <w:pPr>
        <w:pStyle w:val="Normal"/>
        <w:spacing w:lineRule="auto" w:line="48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Respiratory chain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NADH + 0.5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&gt; N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+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DP + Pi =&gt; ATP 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72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Biomass synthesis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1. Protein synthesis </w:t>
      </w:r>
      <w:r>
        <w:rPr>
          <w:rFonts w:cs="Times New Roman" w:ascii="Times New Roman" w:hAnsi="Times New Roman"/>
          <w:sz w:val="24"/>
          <w:szCs w:val="24"/>
        </w:rPr>
        <w:t>(Composition derived from the measured amino acid composition [21]. The energy needed to biosynthesize 1 C-mol of protein was derived from the synthesis of each amino acid and the protein polymerization value taken from [50])</w:t>
      </w:r>
    </w:p>
    <w:p>
      <w:pPr>
        <w:pStyle w:val="Cuadrculaclaranfasis3"/>
        <w:numPr>
          <w:ilvl w:val="0"/>
          <w:numId w:val="1"/>
        </w:numPr>
        <w:spacing w:lineRule="auto" w:line="480" w:before="120" w:after="1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.148 Pyr + 0.083 N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+ 0.0423 NADPH + 1.21 ATP + 0.0072 Rib5P + 0.0147 E4P  + 0.044 OAA+ 0.063 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KG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t</w:t>
      </w:r>
      <w:r>
        <w:rPr>
          <w:rFonts w:cs="Times New Roman" w:ascii="Times New Roman" w:hAnsi="Times New Roman"/>
          <w:sz w:val="24"/>
          <w:szCs w:val="24"/>
        </w:rPr>
        <w:t xml:space="preserve">  + 0.0137 ACCoA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cyt </w:t>
      </w:r>
      <w:r>
        <w:rPr>
          <w:rFonts w:cs="Times New Roman" w:ascii="Times New Roman" w:hAnsi="Times New Roman"/>
          <w:sz w:val="24"/>
          <w:szCs w:val="24"/>
        </w:rPr>
        <w:t>=&gt; 1 C-mol Protein + 0.004 GA3P + 0.083 NADH + 0.0423 NAD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+ 1.21 ADP + 1.21 Pi + 0.0448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2. Carbohydrate synthesis </w:t>
      </w:r>
      <w:r>
        <w:rPr>
          <w:rFonts w:cs="Times New Roman" w:ascii="Times New Roman" w:hAnsi="Times New Roman"/>
          <w:sz w:val="24"/>
          <w:szCs w:val="24"/>
        </w:rPr>
        <w:t>(Composition derived [51]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.113 Glc6P + 0.053 Fru6P + 0.167 ATP =&gt; 1 C-mol Carbohydrate + 0.167 ADP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3. Lipids synthesis </w:t>
      </w:r>
      <w:r>
        <w:rPr>
          <w:rFonts w:cs="Times New Roman" w:ascii="Times New Roman" w:hAnsi="Times New Roman"/>
          <w:sz w:val="24"/>
          <w:szCs w:val="24"/>
        </w:rPr>
        <w:t>(derived from the mean lipid composition from [30])</w:t>
      </w:r>
    </w:p>
    <w:p>
      <w:pPr>
        <w:pStyle w:val="Normal"/>
        <w:numPr>
          <w:ilvl w:val="0"/>
          <w:numId w:val="1"/>
        </w:numPr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0.002 Glc6P + 0.0055 Pyr + 0.011 GA3P +  0.006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0.039 ACCo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i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0.441 ACCo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 xml:space="preserve">cyt </w:t>
      </w:r>
      <w:r>
        <w:rPr>
          <w:rFonts w:cs="Times New Roman" w:ascii="Times New Roman" w:hAnsi="Times New Roman"/>
          <w:sz w:val="24"/>
          <w:szCs w:val="24"/>
          <w:lang w:val="en-GB"/>
        </w:rPr>
        <w:t>+ 0.07 NADH + 0.599 NADPH + 0.42 ATP + 0.065 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 xml:space="preserve">2  </w:t>
      </w:r>
      <w:r>
        <w:rPr>
          <w:rFonts w:cs="Times New Roman" w:ascii="Times New Roman" w:hAnsi="Times New Roman"/>
          <w:sz w:val="24"/>
          <w:szCs w:val="24"/>
          <w:lang w:val="en-GB"/>
        </w:rPr>
        <w:t>=&gt; 1 C-mol Lipid + 0.07 NA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0.599 NADP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0.42 ADP + 0.42 Pi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4. RNA synthesis (derived from the RNA composition [57])</w:t>
      </w:r>
    </w:p>
    <w:p>
      <w:pPr>
        <w:pStyle w:val="Normal"/>
        <w:numPr>
          <w:ilvl w:val="0"/>
          <w:numId w:val="1"/>
        </w:numPr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0.056 Pyr + 0.1136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0.105 Rib5P + 0.104 NAD+ + 0.075 NADPH + 1.1 ATP + 0.0479 OAA=&gt; 1 C-mol RNA + 1.1 Pi + 1.1 ADP + 0.075 NADP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0.104 NADH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5. DNA synthesis (composition derived from [57] and the DNA polymerization [51])</w:t>
      </w:r>
    </w:p>
    <w:p>
      <w:pPr>
        <w:pStyle w:val="Normal"/>
        <w:numPr>
          <w:ilvl w:val="0"/>
          <w:numId w:val="1"/>
        </w:numPr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0.051 Pyr +0.102 NA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0.273 NADPH + 1.146 ATP+ 0.132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0.102 Rib5P + 0.051 OAA =&gt; 1 C-mol DNA + 1.146 Pi + 1.146 ADP + 0.102 NADH + 0.273 NADP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1.2 </w:t>
      </w:r>
      <w:r>
        <w:rPr>
          <w:rFonts w:cs="Arial" w:ascii="Arial" w:hAnsi="Arial"/>
          <w:b/>
          <w:sz w:val="24"/>
          <w:szCs w:val="24"/>
          <w:lang w:val="en-GB"/>
        </w:rPr>
        <w:t xml:space="preserve">Reactions and atom transitions network used in </w:t>
      </w:r>
      <w:r>
        <w:rPr>
          <w:rFonts w:cs="Arial" w:ascii="Arial" w:hAnsi="Arial"/>
          <w:b/>
          <w:sz w:val="24"/>
          <w:szCs w:val="24"/>
          <w:vertAlign w:val="superscript"/>
          <w:lang w:val="en-GB"/>
        </w:rPr>
        <w:t>13</w:t>
      </w:r>
      <w:r>
        <w:rPr>
          <w:rFonts w:cs="Arial" w:ascii="Arial" w:hAnsi="Arial"/>
          <w:b/>
          <w:sz w:val="24"/>
          <w:szCs w:val="24"/>
          <w:lang w:val="en-GB"/>
        </w:rPr>
        <w:t>C-MFA, following the notation of [65].</w:t>
      </w:r>
    </w:p>
    <w:tbl>
      <w:tblPr>
        <w:tblW w:w="59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1"/>
        <w:gridCol w:w="163"/>
        <w:gridCol w:w="4202"/>
        <w:gridCol w:w="73"/>
        <w:gridCol w:w="90"/>
      </w:tblGrid>
      <w:tr>
        <w:trPr>
          <w:trHeight w:val="320" w:hRule="atLeast"/>
        </w:trPr>
        <w:tc>
          <w:tcPr>
            <w:tcW w:w="14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Nam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7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Reaction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feedGlcB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Cs w:val="24"/>
                <w:lang w:val="es-ES_tradnl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FullyGlu  &gt;  Glu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ex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f  &gt;  #abcdef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feedGlcC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Cs w:val="24"/>
                <w:lang w:val="es-ES_tradnl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CGlu  &gt;  Glu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ex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f  &gt;  #abcdef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uptGlc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Glu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ext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 xml:space="preserve">  &gt;  Glu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in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f  &gt;  #abcdef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feedMeOHB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Cs w:val="24"/>
                <w:lang w:val="es-ES_tradnl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MetohL  &gt;  Metoh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ex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  &gt;  #a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uptMeOH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Metoh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ext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 xml:space="preserve">  &gt;  Metoh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in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  &gt;  #a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upt1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Glu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int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 xml:space="preserve">  &gt;  Glc6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f  &gt;  #abcdef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upt2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Metoh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int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 xml:space="preserve">  &gt;  Form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  &gt;  #a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TRE1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Glc6P  &gt;  T6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f  &gt;  #abcdef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TRE2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Cs w:val="24"/>
                <w:lang w:val="es-ES_tradnl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T6P  &gt;  Treh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f  &gt;  #abcdef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TRE3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Treh  &gt;  Glu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in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f  &gt;  #abcdef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1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Glc6P  &lt;&gt;  Fru6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f  &gt;  #abcdef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2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Fru6P  &gt;  FB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f  &gt;  #abcdef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2B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FBP  &gt;  Fru6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f  &gt;  #abcdef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3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FBP  &lt;&gt;  DHAP + GA3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f  &gt;  #cba + #def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4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DHAP  &lt;&gt;  GA3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Cs w:val="24"/>
                <w:lang w:val="es-ES_tradnl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 &gt;  #a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5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GA3P  &lt;&gt;  PG3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 &gt;  #a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6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PG3  &lt;&gt;  PG2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 &gt;  #a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7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PG2  &lt;&gt;  Pe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 &gt;  # a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8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Pep  &gt;  Pyr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 &gt;  #a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9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 xml:space="preserve">Pyr  &gt;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Co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cyt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 xml:space="preserve">  + CO2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 &gt;  #bc + #a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10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Pyr + CO2  &gt;  OAA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mi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+ #d  &gt;  #abcd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11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Pyr  &gt;  Pyr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 &gt;  #a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11A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Pyr  &gt;  Pyr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mi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 &gt;  #a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11B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Pyr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mit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 xml:space="preserve">  &gt;  Pyr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 &gt;  #a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11C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NPyr  &gt;  Pyr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mi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 &gt;  #A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11D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Cs w:val="24"/>
                <w:lang w:val="es-ES_tradnl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Pyr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mit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 xml:space="preserve">  &gt;  Pyr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ex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 &gt;  #A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emp12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ACCoA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cyt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 xml:space="preserve">  &gt;  ACCoA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mi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  &gt;  #AB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ppp1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Glc6P  &gt;  CO2 + Rul5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f  &gt;  #a + #bcdef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ppp2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Rul5P  &lt;&gt;  Xul5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  &gt;  #abcde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ppp3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Rul5P  &lt;&gt;  Rib5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  &gt;  #abcde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ppp4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Xul5P + E4P  &lt;&gt;  GA3P + Fru6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 + #abcd  &gt;  #CDE + #ABabcd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ppp5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Xul5P + Rib5P  &lt;&gt;  Sed7P + GA3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 + #ABCDE  &gt;  #ABabcde + #CDE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ppp6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GA3P + Sed7P  &lt;&gt;  E4P + Fru6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+ #abcdefg  &gt;  #defg + #abcA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TCA1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Pyr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</w:rPr>
              <w:t>mit</w:t>
            </w:r>
            <w:r>
              <w:rPr>
                <w:rFonts w:eastAsia="Times New Roman" w:cs="Arial" w:ascii="Arial" w:hAnsi="Arial"/>
                <w:color w:val="000000"/>
                <w:szCs w:val="24"/>
              </w:rPr>
              <w:t xml:space="preserve">  &gt;  ACCoA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</w:rPr>
              <w:t>mit</w:t>
            </w:r>
            <w:r>
              <w:rPr>
                <w:rFonts w:eastAsia="Times New Roman" w:cs="Arial" w:ascii="Arial" w:hAnsi="Arial"/>
                <w:color w:val="000000"/>
                <w:szCs w:val="24"/>
              </w:rPr>
              <w:t xml:space="preserve"> + CO2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 &gt;  #BC + #A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TCA2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ACCoA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</w:rPr>
              <w:t>mit</w:t>
            </w:r>
            <w:r>
              <w:rPr>
                <w:rFonts w:eastAsia="Times New Roman" w:cs="Arial" w:ascii="Arial" w:hAnsi="Arial"/>
                <w:color w:val="000000"/>
                <w:szCs w:val="24"/>
              </w:rPr>
              <w:t xml:space="preserve"> + OAA  &gt;  CIT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</w:rPr>
              <w:t>mi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 + #abcd  &gt;  #dcbaBA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TCA3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CIT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</w:rPr>
              <w:t>mit</w:t>
            </w:r>
            <w:r>
              <w:rPr>
                <w:rFonts w:eastAsia="Times New Roman" w:cs="Arial" w:ascii="Arial" w:hAnsi="Arial"/>
                <w:color w:val="000000"/>
                <w:szCs w:val="24"/>
              </w:rPr>
              <w:t xml:space="preserve">  &gt;  </w:t>
            </w:r>
            <w:r>
              <w:rPr>
                <w:rFonts w:eastAsia="Times New Roman" w:cs="Arial" w:ascii="Symbol" w:hAnsi="Symbol"/>
                <w:color w:val="000000"/>
                <w:szCs w:val="24"/>
              </w:rPr>
              <w:t></w:t>
            </w:r>
            <w:r>
              <w:rPr>
                <w:rFonts w:eastAsia="Times New Roman" w:cs="Arial" w:ascii="Arial" w:hAnsi="Arial"/>
                <w:color w:val="000000"/>
                <w:szCs w:val="24"/>
              </w:rPr>
              <w:t>KG + CO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F  &gt;  #ABCEF + #D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TCA4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Symbol" w:hAnsi="Symbol"/>
                <w:color w:val="000000"/>
                <w:szCs w:val="24"/>
              </w:rPr>
              <w:t></w:t>
            </w:r>
            <w:r>
              <w:rPr>
                <w:rFonts w:eastAsia="Times New Roman" w:cs="Arial" w:ascii="Arial" w:hAnsi="Arial"/>
                <w:color w:val="000000"/>
                <w:szCs w:val="24"/>
              </w:rPr>
              <w:t>KG  &gt;  SUCC + CO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  &gt;  #BCDE + #A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TCA4B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Symbol" w:hAnsi="Symbol"/>
                <w:color w:val="000000"/>
                <w:szCs w:val="24"/>
              </w:rPr>
              <w:t></w:t>
            </w:r>
            <w:r>
              <w:rPr>
                <w:rFonts w:eastAsia="Times New Roman" w:cs="Arial" w:ascii="Arial" w:hAnsi="Arial"/>
                <w:color w:val="000000"/>
                <w:szCs w:val="24"/>
              </w:rPr>
              <w:t>KG  &gt;  SUCC + CO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  &gt;  #EDCB + #A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TCA5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SUCC  &lt;&gt;  FUM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  &gt;  #ABCD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TCA5B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SUCC  &lt;&gt;  FUM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  &gt;  #DCBA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TCA6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FUM  &lt;&gt;  MAL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  &gt;  #ABCD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TCA7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MAL  &lt;&gt;  OAA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  &gt;  #ABCD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TCA8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Asp  &gt;  FUM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  &gt;  #ABCD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Met1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Form  &gt;  CO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2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  &gt;  #A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Met2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Xul5P + Form  &gt;  DHA + GA3P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per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 + #F  &gt;  #FAB + #CDE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Met2B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Xul5P + Form  &gt;  DHA + GA3P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per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 + #F  &gt;  #ABF + #CDE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Met3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DHA  &gt;  DHA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 &gt;  #A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Met4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GA3P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per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 xml:space="preserve">  &gt; GA3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&gt;  #A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BIO1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Glc6P &gt;  Glc6P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bio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F  &gt;  #ABCDEF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BIO2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Fru6P  &gt;  Fru6P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bio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F  &gt;  #ABCDEF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BIO3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ACCoA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cyt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 xml:space="preserve">  &gt;  ACCoA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bio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BC  &gt;  #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BIO4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OAA  &gt;  OAA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bio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  &gt;  #ABCD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BIO5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E4P  &gt; E4P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bio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  &gt;  #ABCD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BIO6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Rib5P  &gt; Rib5P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bio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  &gt;  #ABCDE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BIO7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GA3P  &gt;  GA3P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bio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 &gt;  #A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BIO8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Symbol" w:hAnsi="Symbol"/>
                <w:color w:val="000000"/>
                <w:szCs w:val="24"/>
                <w:lang w:val="es-ES_tradnl"/>
              </w:rPr>
              <w:t>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KG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mit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 xml:space="preserve">  &gt;  </w:t>
            </w:r>
            <w:r>
              <w:rPr>
                <w:rFonts w:eastAsia="Times New Roman" w:cs="Arial" w:ascii="Symbol" w:hAnsi="Symbol"/>
                <w:color w:val="000000"/>
                <w:szCs w:val="24"/>
                <w:lang w:val="es-ES_tradnl"/>
              </w:rPr>
              <w:t>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KG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bio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  &gt;  #ABCDE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BIO9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Pyrt  &gt;  Pyr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bio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 &gt;  #A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CO2out1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CO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2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 xml:space="preserve">  &gt;  CO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2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_ex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  &gt;  #A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aa_ala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Pyr  &lt;&gt;  Ala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  &gt;  #AB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aa_glu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Symbol" w:hAnsi="Symbol"/>
                <w:color w:val="000000"/>
                <w:szCs w:val="24"/>
                <w:lang w:val="es-ES_tradnl"/>
              </w:rPr>
              <w:t>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KG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bscript"/>
                <w:lang w:val="es-ES_tradnl"/>
              </w:rPr>
              <w:t>mit</w:t>
            </w: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 xml:space="preserve"> &lt;&gt; Glu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E  &gt;  #ABCDE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  <w:t>aa_asp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OAA  &lt;&gt;  Asp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  <w:t>#ABCD  &gt;  #ABCD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s-ES_tradnl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1.3 </w:t>
      </w:r>
      <w:r>
        <w:rPr>
          <w:rFonts w:cs="Arial" w:ascii="Arial" w:hAnsi="Arial"/>
          <w:b/>
          <w:sz w:val="24"/>
          <w:szCs w:val="24"/>
          <w:lang w:val="en-GB"/>
        </w:rPr>
        <w:t>Reaction network used for anaNET analysis</w:t>
      </w:r>
    </w:p>
    <w:tbl>
      <w:tblPr>
        <w:tblW w:w="837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7"/>
        <w:gridCol w:w="5812"/>
      </w:tblGrid>
      <w:tr>
        <w:trPr>
          <w:trHeight w:val="8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u w:val="single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u w:val="single"/>
                <w:lang w:val="es-ES_tradnl"/>
              </w:rPr>
              <w:t>Abbreviation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u w:val="single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u w:val="single"/>
                <w:lang w:val="es-ES_tradnl"/>
              </w:rPr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u w:val="single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u w:val="single"/>
                <w:lang w:val="es-ES_tradnl"/>
              </w:rPr>
              <w:t>Reaction</w:t>
            </w:r>
          </w:p>
          <w:p>
            <w:pPr>
              <w:pStyle w:val="Normal"/>
              <w:spacing w:before="0" w:after="200"/>
              <w:ind w:left="292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u w:val="single"/>
                <w:lang w:val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u w:val="single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HXK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lc</w:t>
            </w:r>
            <w:r>
              <w:rPr>
                <w:rFonts w:eastAsia="Times New Roman" w:cs="Arial" w:ascii="Arial" w:hAnsi="Arial"/>
                <w:sz w:val="24"/>
                <w:szCs w:val="24"/>
                <w:vertAlign w:val="subscript"/>
              </w:rPr>
              <w:t>int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+ ATP &gt; Glc6P + ADP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PGI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lc6P</w:t>
            </w: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 xml:space="preserve"> &lt;&gt;  Fru6P</w:t>
            </w:r>
          </w:p>
        </w:tc>
      </w:tr>
      <w:tr>
        <w:trPr>
          <w:trHeight w:val="32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PFK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ATP +  Fru6P &gt;  ADP +  FBP +  h </w:t>
            </w:r>
          </w:p>
        </w:tc>
      </w:tr>
      <w:tr>
        <w:trPr>
          <w:trHeight w:val="36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FB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FBP + h2o &gt; Fru6P + Pi</w:t>
            </w:r>
          </w:p>
        </w:tc>
      </w:tr>
      <w:tr>
        <w:trPr>
          <w:trHeight w:val="32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FBA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FBP &lt;&gt;  DHAP +  GA3P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TPI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DHAP &lt;&gt;  GA3P</w:t>
            </w:r>
          </w:p>
        </w:tc>
      </w:tr>
      <w:tr>
        <w:trPr>
          <w:trHeight w:val="32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GAPDH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GA3P +  NAD + pi &lt;&gt;  h +  NADH + 13dpg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PGK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 xml:space="preserve">13dpg +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ADP</w:t>
            </w: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 xml:space="preserve"> &lt;&gt; PG3 +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ATP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GPM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PG3 &lt;&gt;  PG2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ENO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PG2 &lt;&gt;  h2o +  Pep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PYK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DP +  h +  Pep &gt;  ATP +  Pyr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G6PDH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Glc6P +  NADP &gt;  PG6 +  h +  NADPH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6PGDH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G6 + NADP + h2o &gt; Rul5p + NADPH + h + CO</w:t>
            </w:r>
            <w:r>
              <w:rPr>
                <w:rFonts w:eastAsia="Times New Roman" w:cs="Arial" w:ascii="Arial" w:hAnsi="Arial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tot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RPI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 xml:space="preserve">Rib5p &lt;&gt; Rul5p 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RPE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Rul5p &lt;&gt; Xul5p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TK(1)+TA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s-ES_tradnl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Rib5p + Xul5p  &lt;&gt; Fru6P + E4P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TK(3)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E4P + Sed7P &lt;&gt;  Fru6P + Rib5p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TA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 xml:space="preserve">GA3P + Sed7P &lt;&gt; Fru6P + E4P 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TK(1)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Rib5p+ </w:t>
            </w: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Xul5p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&lt;&gt; GA3P + Sed7P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G3PDH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DHAP + NADH &lt;&gt; glyc3p + NAD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PYRCK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yr + ATP + CO</w:t>
            </w:r>
            <w:r>
              <w:rPr>
                <w:rFonts w:eastAsia="Times New Roman" w:cs="Arial" w:ascii="Arial" w:hAnsi="Arial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tot &lt;&gt; OAA + ADP + Pi + h2o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TPP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(2) Glc6P + utp + h2o &gt; Treh + ppi + udp + Pi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TreP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Treh + h2o &gt; (2) Glu</w:t>
            </w:r>
            <w:r>
              <w:rPr>
                <w:rFonts w:eastAsia="Times New Roman" w:cs="Arial" w:ascii="Arial" w:hAnsi="Arial"/>
                <w:sz w:val="24"/>
                <w:szCs w:val="24"/>
                <w:vertAlign w:val="subscript"/>
                <w:lang w:val="es-ES_tradnl"/>
              </w:rPr>
              <w:t>int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PDC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Pyr &gt; ACALD + CO</w:t>
            </w:r>
            <w:r>
              <w:rPr>
                <w:rFonts w:eastAsia="Times New Roman" w:cs="Arial" w:ascii="Arial" w:hAnsi="Arial"/>
                <w:sz w:val="24"/>
                <w:szCs w:val="24"/>
                <w:vertAlign w:val="subscript"/>
                <w:lang w:val="es-ES_tradnl"/>
              </w:rPr>
              <w:t>2</w:t>
            </w: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tot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DHAK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 xml:space="preserve">DHA +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ATP</w:t>
            </w: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 xml:space="preserve"> &lt;&gt;  DHAP +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ADP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PMI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Fru6P &lt;&gt; Man6p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CAT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Metoh + (0.5) o2 + (2) NAD &gt; CO2tot + (2) NADH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MET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s-ES_tradnl"/>
              </w:rPr>
              <w:t>Metoh + Xul5p + (0.5) o2 &gt; DHA + GA3P</w:t>
            </w:r>
            <w:r>
              <w:rPr>
                <w:rFonts w:eastAsia="Times New Roman" w:cs="Arial" w:ascii="Arial" w:hAnsi="Arial"/>
                <w:sz w:val="24"/>
                <w:szCs w:val="24"/>
                <w:vertAlign w:val="subscript"/>
                <w:lang w:val="es-ES_tradnl"/>
              </w:rPr>
              <w:t>per</w:t>
            </w:r>
          </w:p>
        </w:tc>
      </w:tr>
    </w:tbl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  <w:sz w:val="24"/>
          <w:szCs w:val="24"/>
          <w:lang w:val="es-ES"/>
        </w:rPr>
      </w:pPr>
      <w:r>
        <w:rPr>
          <w:rFonts w:cs="Arial" w:ascii="Arial" w:hAnsi="Arial"/>
          <w:b/>
          <w:sz w:val="24"/>
          <w:szCs w:val="24"/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claranfasis3">
    <w:name w:val="Cuadrícula clara - Énfasis 3"/>
    <w:basedOn w:val="Normal"/>
    <w:qFormat/>
    <w:pPr>
      <w:spacing w:before="0" w:after="200"/>
      <w:ind w:left="720" w:hanging="0"/>
      <w:contextualSpacing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2T15:43:00Z</dcterms:created>
  <dc:creator>Joel Jorda Murria</dc:creator>
  <dc:description/>
  <cp:keywords/>
  <dc:language>en-US</dc:language>
  <cp:lastModifiedBy>Joel Jorda Murria</cp:lastModifiedBy>
  <dcterms:modified xsi:type="dcterms:W3CDTF">2012-12-13T15:36:00Z</dcterms:modified>
  <cp:revision>16</cp:revision>
  <dc:subject/>
  <dc:title>Additional file 1</dc:title>
</cp:coreProperties>
</file>